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3C34F9" w14:textId="397AFE61" w:rsidR="003B4559" w:rsidRDefault="003B4559" w:rsidP="003B4559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</w:pPr>
      <w:bookmarkStart w:id="0" w:name="_Hlk37084442"/>
      <w:r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 xml:space="preserve">Additional file </w:t>
      </w:r>
      <w:r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>3</w:t>
      </w:r>
    </w:p>
    <w:p w14:paraId="41C8E396" w14:textId="77777777" w:rsidR="003B4559" w:rsidRPr="000549BB" w:rsidRDefault="003B4559" w:rsidP="003B4559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</w:pPr>
      <w:r w:rsidRPr="000549BB"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 xml:space="preserve">Determinants of </w:t>
      </w:r>
      <w:r w:rsidRPr="000549BB">
        <w:rPr>
          <w:rFonts w:ascii="Times New Roman" w:eastAsia="Calibri" w:hAnsi="Times New Roman" w:cs="Times New Roman"/>
          <w:b/>
          <w:i/>
          <w:sz w:val="28"/>
          <w:szCs w:val="28"/>
          <w:lang w:val="en-US" w:eastAsia="fr-FR"/>
        </w:rPr>
        <w:t>Plasmodium falciparum</w:t>
      </w:r>
      <w:r w:rsidRPr="000549BB"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 xml:space="preserve"> multiplicity of infection and genetic diversity in Burkina Faso</w:t>
      </w:r>
    </w:p>
    <w:bookmarkEnd w:id="0"/>
    <w:p w14:paraId="52CFD4FF" w14:textId="77777777" w:rsidR="003B4559" w:rsidRPr="000549BB" w:rsidRDefault="003B4559" w:rsidP="003B4559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A2B1CDF" w14:textId="77777777" w:rsidR="003B4559" w:rsidRPr="00A57990" w:rsidRDefault="003B4559" w:rsidP="003B4559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</w:pP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Paul Sond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*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Karim Derr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Toussaint Rouamb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Seydou Diallo-Nakanab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Paul Taconet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dama Kazieng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Hamidou Ilboud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Marc-Christian Tahit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Innocent Valé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Herman Sorgh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Thierry Lefèvre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,4,5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Halidou Tint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</w:p>
    <w:p w14:paraId="32FF4F82" w14:textId="77777777" w:rsidR="003B4559" w:rsidRPr="00A57990" w:rsidRDefault="003B4559" w:rsidP="003B4559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</w:pPr>
    </w:p>
    <w:p w14:paraId="079A066C" w14:textId="77777777" w:rsidR="003B4559" w:rsidRPr="00A57990" w:rsidRDefault="003B4559" w:rsidP="003B4559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</w:rPr>
        <w:t>Institut de Recherche en Sciences de la Santé/Clinical Research Unit of Nanoro (IRSS-URCN), Nanoro, Burkina Faso.</w:t>
      </w:r>
    </w:p>
    <w:p w14:paraId="3AF508B2" w14:textId="77777777" w:rsidR="003B4559" w:rsidRPr="00A57990" w:rsidRDefault="003B4559" w:rsidP="003B4559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A57990">
        <w:rPr>
          <w:rFonts w:ascii="Times New Roman" w:eastAsia="Calibri" w:hAnsi="Times New Roman" w:cs="Times New Roman"/>
          <w:sz w:val="24"/>
          <w:szCs w:val="24"/>
        </w:rPr>
        <w:t>Institut National de Santé Publique/Centre Muraz de Bobo-Dioulasso, Bobo-Dioulasso, Burkina Faso.</w:t>
      </w:r>
    </w:p>
    <w:p w14:paraId="655B55A0" w14:textId="77777777" w:rsidR="003B4559" w:rsidRPr="00A57990" w:rsidRDefault="003B4559" w:rsidP="003B4559">
      <w:pPr>
        <w:widowControl w:val="0"/>
        <w:adjustRightInd w:val="0"/>
        <w:snapToGrid w:val="0"/>
        <w:spacing w:after="0" w:line="360" w:lineRule="auto"/>
        <w:rPr>
          <w:rFonts w:ascii="Times New Roman" w:eastAsia="ArialMT" w:hAnsi="Times New Roman" w:cs="Times New Roman"/>
          <w:sz w:val="24"/>
          <w:szCs w:val="24"/>
        </w:rPr>
      </w:pPr>
      <w:r w:rsidRPr="00A57990">
        <w:rPr>
          <w:rFonts w:ascii="Times New Roman" w:eastAsia="ArialMT" w:hAnsi="Times New Roman" w:cs="Times New Roman"/>
          <w:sz w:val="24"/>
          <w:szCs w:val="24"/>
          <w:vertAlign w:val="superscript"/>
        </w:rPr>
        <w:t>3</w:t>
      </w:r>
      <w:r w:rsidRPr="00A57990">
        <w:rPr>
          <w:rFonts w:ascii="Times New Roman" w:eastAsia="ArialMT" w:hAnsi="Times New Roman" w:cs="Times New Roman"/>
          <w:sz w:val="24"/>
          <w:szCs w:val="24"/>
        </w:rPr>
        <w:t>Centre de Recherche en Écologie et Évolution de la Santé (CREES), Montpellier, France.</w:t>
      </w:r>
    </w:p>
    <w:p w14:paraId="7BF0C778" w14:textId="77777777" w:rsidR="003B4559" w:rsidRPr="00A57990" w:rsidRDefault="003B4559" w:rsidP="003B4559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A57990">
        <w:rPr>
          <w:rFonts w:ascii="Times New Roman" w:eastAsia="Calibri" w:hAnsi="Times New Roman" w:cs="Times New Roman"/>
          <w:sz w:val="24"/>
          <w:szCs w:val="24"/>
        </w:rPr>
        <w:t>Laboratoire Mixte International sur les Vecteurs (LAMIVECT), Bobo Dioulasso, Burkina Faso.</w:t>
      </w:r>
    </w:p>
    <w:p w14:paraId="5F213975" w14:textId="77777777" w:rsidR="003B4559" w:rsidRPr="00A57990" w:rsidRDefault="003B4559" w:rsidP="003B4559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ArialMT" w:hAnsi="Times New Roman" w:cs="Times New Roman"/>
          <w:sz w:val="24"/>
          <w:szCs w:val="24"/>
          <w:vertAlign w:val="superscript"/>
        </w:rPr>
        <w:t>5</w:t>
      </w:r>
      <w:r w:rsidRPr="00A57990">
        <w:rPr>
          <w:rFonts w:ascii="Times New Roman" w:eastAsia="ArialMT" w:hAnsi="Times New Roman" w:cs="Times New Roman"/>
          <w:sz w:val="24"/>
          <w:szCs w:val="24"/>
        </w:rPr>
        <w:t xml:space="preserve">Maladies Infectieuses et </w:t>
      </w:r>
      <w:proofErr w:type="gramStart"/>
      <w:r w:rsidRPr="00A57990">
        <w:rPr>
          <w:rFonts w:ascii="Times New Roman" w:eastAsia="ArialMT" w:hAnsi="Times New Roman" w:cs="Times New Roman"/>
          <w:sz w:val="24"/>
          <w:szCs w:val="24"/>
        </w:rPr>
        <w:t>Vecteurs:</w:t>
      </w:r>
      <w:proofErr w:type="gramEnd"/>
      <w:r w:rsidRPr="00A57990">
        <w:rPr>
          <w:rFonts w:ascii="Times New Roman" w:eastAsia="ArialMT" w:hAnsi="Times New Roman" w:cs="Times New Roman"/>
          <w:sz w:val="24"/>
          <w:szCs w:val="24"/>
        </w:rPr>
        <w:t xml:space="preserve"> Ecologie, Génétique, Evolution et Contrôle (MIVEGEC), Université de </w:t>
      </w:r>
      <w:bookmarkStart w:id="1" w:name="_Hlk47338684"/>
      <w:r w:rsidRPr="00A57990">
        <w:rPr>
          <w:rFonts w:ascii="Times New Roman" w:eastAsia="ArialMT" w:hAnsi="Times New Roman" w:cs="Times New Roman"/>
          <w:sz w:val="24"/>
          <w:szCs w:val="24"/>
        </w:rPr>
        <w:t>Montpellier</w:t>
      </w:r>
      <w:bookmarkEnd w:id="1"/>
      <w:r w:rsidRPr="00A57990">
        <w:rPr>
          <w:rFonts w:ascii="Times New Roman" w:eastAsia="ArialMT" w:hAnsi="Times New Roman" w:cs="Times New Roman"/>
          <w:sz w:val="24"/>
          <w:szCs w:val="24"/>
        </w:rPr>
        <w:t>, Institut de Recherche pour le Développement (IRD), Centre National pour la Recherche Scientifique (CNRS), Montpellier, France.</w:t>
      </w:r>
    </w:p>
    <w:p w14:paraId="15F7FB0C" w14:textId="77777777" w:rsidR="000549BB" w:rsidRDefault="000549B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76EBAF3" w14:textId="77777777" w:rsidR="005029F9" w:rsidRPr="00766634" w:rsidRDefault="005029F9" w:rsidP="0064763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5D8BC3" w14:textId="56702603" w:rsidR="00647630" w:rsidRPr="006672C1" w:rsidRDefault="00647630" w:rsidP="000156C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72C1">
        <w:rPr>
          <w:rFonts w:ascii="Times New Roman" w:hAnsi="Times New Roman" w:cs="Times New Roman"/>
          <w:b/>
          <w:sz w:val="24"/>
          <w:szCs w:val="24"/>
          <w:lang w:val="en-US"/>
        </w:rPr>
        <w:t>Table S3: Determinants of the frequency of the MAD20 allelic family</w:t>
      </w:r>
      <w:r w:rsidRPr="006672C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672C1">
        <w:rPr>
          <w:rFonts w:ascii="Times New Roman" w:hAnsi="Times New Roman" w:cs="Times New Roman"/>
          <w:bCs/>
          <w:sz w:val="24"/>
          <w:szCs w:val="24"/>
          <w:lang w:val="en-US"/>
        </w:rPr>
        <w:t>Effect of season, patient age, sex, parasite density, and interactions on the proportion of MAD20 variants in infected patient. Significant effects are emphasized in bold.</w:t>
      </w:r>
    </w:p>
    <w:bookmarkStart w:id="2" w:name="_MON_1647261020"/>
    <w:bookmarkEnd w:id="2"/>
    <w:p w14:paraId="276F27BE" w14:textId="6DAE11C3" w:rsidR="005029F9" w:rsidRPr="006672C1" w:rsidRDefault="003F398D" w:rsidP="000156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72C1">
        <w:rPr>
          <w:rFonts w:ascii="Times New Roman" w:hAnsi="Times New Roman" w:cs="Times New Roman"/>
          <w:b/>
          <w:sz w:val="24"/>
          <w:szCs w:val="24"/>
          <w:lang w:val="en-US"/>
        </w:rPr>
        <w:object w:dxaOrig="6687" w:dyaOrig="5035" w14:anchorId="377FFB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4.5pt;height:252pt" o:ole="">
            <v:imagedata r:id="rId4" o:title=""/>
          </v:shape>
          <o:OLEObject Type="Embed" ProgID="Word.Document.12" ShapeID="_x0000_i1025" DrawAspect="Content" ObjectID="_1658143964" r:id="rId5">
            <o:FieldCodes>\s</o:FieldCodes>
          </o:OLEObject>
        </w:object>
      </w:r>
    </w:p>
    <w:sectPr w:rsidR="005029F9" w:rsidRPr="006672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1754"/>
    <w:rsid w:val="000156CE"/>
    <w:rsid w:val="000549BB"/>
    <w:rsid w:val="00086C9B"/>
    <w:rsid w:val="00255D9B"/>
    <w:rsid w:val="0032299E"/>
    <w:rsid w:val="003B4559"/>
    <w:rsid w:val="003D5354"/>
    <w:rsid w:val="003F398D"/>
    <w:rsid w:val="005029F9"/>
    <w:rsid w:val="00551685"/>
    <w:rsid w:val="00633AC4"/>
    <w:rsid w:val="00641DEB"/>
    <w:rsid w:val="00647630"/>
    <w:rsid w:val="006672C1"/>
    <w:rsid w:val="006F05EC"/>
    <w:rsid w:val="00766634"/>
    <w:rsid w:val="00936288"/>
    <w:rsid w:val="00AD1754"/>
    <w:rsid w:val="00B15065"/>
    <w:rsid w:val="00F67A98"/>
    <w:rsid w:val="00F7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8FB1E"/>
  <w15:chartTrackingRefBased/>
  <w15:docId w15:val="{90E2009D-688E-445B-BC33-11AA9A711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D1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3229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299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299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299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299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29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299E"/>
    <w:rPr>
      <w:rFonts w:ascii="Segoe UI" w:hAnsi="Segoe UI" w:cs="Segoe UI"/>
      <w:sz w:val="18"/>
      <w:szCs w:val="18"/>
    </w:rPr>
  </w:style>
  <w:style w:type="table" w:styleId="TableauGrille2">
    <w:name w:val="Grid Table 2"/>
    <w:basedOn w:val="TableauNormal"/>
    <w:uiPriority w:val="47"/>
    <w:rsid w:val="003D535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LEFEVRE</dc:creator>
  <cp:keywords/>
  <dc:description/>
  <cp:lastModifiedBy>hp</cp:lastModifiedBy>
  <cp:revision>11</cp:revision>
  <dcterms:created xsi:type="dcterms:W3CDTF">2019-11-25T09:38:00Z</dcterms:created>
  <dcterms:modified xsi:type="dcterms:W3CDTF">2020-08-05T14:46:00Z</dcterms:modified>
</cp:coreProperties>
</file>